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AC1BF" w14:textId="77777777" w:rsidR="002F4597" w:rsidRDefault="00964842" w:rsidP="002F4597">
      <w:pPr>
        <w:keepNext/>
        <w:rPr>
          <w:rFonts w:ascii="Times New Roman" w:hAnsi="Times New Roman" w:cs="Times New Roman"/>
          <w:sz w:val="20"/>
          <w:szCs w:val="20"/>
        </w:rPr>
      </w:pPr>
      <w:r w:rsidRPr="002F4597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2F03B81" wp14:editId="2886173C">
            <wp:extent cx="5760720" cy="37293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849C8" w14:textId="08B26090" w:rsidR="002F4597" w:rsidRPr="002F4597" w:rsidRDefault="002F4597" w:rsidP="002F4597"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chematic overview of the </w:t>
      </w:r>
      <w:r w:rsidRPr="002F459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corpion venom extraction device. </w:t>
      </w:r>
    </w:p>
    <w:p w14:paraId="400D64EB" w14:textId="77777777" w:rsidR="002F4597" w:rsidRPr="002F4597" w:rsidRDefault="002F4597" w:rsidP="002F459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2A22CCA" w14:textId="05B6CF25" w:rsidR="00AA7F92" w:rsidRPr="002F4597" w:rsidRDefault="00AA7F92" w:rsidP="00CA4934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b/>
          <w:bCs/>
          <w:sz w:val="20"/>
          <w:szCs w:val="20"/>
          <w:lang w:val="en-GB"/>
        </w:rPr>
        <w:t>Code for the Arduino microcontroller.</w:t>
      </w:r>
    </w:p>
    <w:p w14:paraId="45D44C8F" w14:textId="57D9AABF" w:rsidR="0037729F" w:rsidRDefault="0037729F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// If you have any trouble, please contact </w:t>
      </w:r>
      <w:hyperlink r:id="rId6" w:history="1">
        <w:r w:rsidR="002F4597" w:rsidRPr="000C5A37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mail@arievandermeijden.nl</w:t>
        </w:r>
      </w:hyperlink>
    </w:p>
    <w:p w14:paraId="56CF26B5" w14:textId="77777777" w:rsidR="002F4597" w:rsidRPr="002F4597" w:rsidRDefault="002F4597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148814E" w14:textId="327ECEE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int output =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2;   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        // pin that controls the transistor</w:t>
      </w:r>
    </w:p>
    <w:p w14:paraId="659566A6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int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freqpot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A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2;   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      // pin attached to potentiometer for frequency control</w:t>
      </w:r>
    </w:p>
    <w:p w14:paraId="2F8FDBED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int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freq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40;   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         // initial frequency in Hz</w:t>
      </w:r>
    </w:p>
    <w:p w14:paraId="3CF4E2F9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int df =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10;   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           // duty factor in percent</w:t>
      </w:r>
    </w:p>
    <w:p w14:paraId="19B43610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int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utputStat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LOW;   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 // set the output to low (no voltage)</w:t>
      </w:r>
    </w:p>
    <w:p w14:paraId="318AC1DB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long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previous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0;   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// will store last time output was updated</w:t>
      </w:r>
    </w:p>
    <w:p w14:paraId="333BB152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int 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ninterval</w:t>
      </w:r>
      <w:proofErr w:type="spellEnd"/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3;            // duty factor in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ms</w:t>
      </w:r>
      <w:proofErr w:type="spellEnd"/>
    </w:p>
    <w:p w14:paraId="140E6A90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int 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ffinterval</w:t>
      </w:r>
      <w:proofErr w:type="spellEnd"/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22;</w:t>
      </w:r>
    </w:p>
    <w:p w14:paraId="081ACCA4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7295725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// the setup routine runs once during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startup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or when you press reset:</w:t>
      </w:r>
    </w:p>
    <w:p w14:paraId="5800D652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void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setup(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) {     </w:t>
      </w:r>
    </w:p>
    <w:p w14:paraId="332AE440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proofErr w:type="spellStart"/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pinMod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output, OUTPUT);      // initialize the digital pin as an output.</w:t>
      </w:r>
    </w:p>
    <w:p w14:paraId="0F834AA3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proofErr w:type="spellStart"/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pinMod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freqpot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, INPUT);      // initialize the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analog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pin as an input.</w:t>
      </w:r>
    </w:p>
    <w:p w14:paraId="3AD30B75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proofErr w:type="spellStart"/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checkpot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);                   // potentiometer can only be changed at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startup</w:t>
      </w:r>
      <w:proofErr w:type="spellEnd"/>
    </w:p>
    <w:p w14:paraId="4D6B62D7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>}</w:t>
      </w:r>
    </w:p>
    <w:p w14:paraId="2BBBBC0E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C2A38C8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>//Function to check potentiometer for position to adjust frequency</w:t>
      </w:r>
    </w:p>
    <w:p w14:paraId="5AD1265F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void </w:t>
      </w:r>
      <w:proofErr w:type="spellStart"/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checkpot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){</w:t>
      </w:r>
    </w:p>
    <w:p w14:paraId="24BA02EC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int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sensorValu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analogRead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freqpot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</w:p>
    <w:p w14:paraId="0F0EED9B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freq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map(</w:t>
      </w:r>
      <w:proofErr w:type="spellStart"/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sensorValu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, 0, 255, 10, 80);  //You can change the frequency range here (currently 10-80Hz)</w:t>
      </w:r>
    </w:p>
    <w:p w14:paraId="4ABE0CEE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ninterval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(df/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100)*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(1/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freq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)*1000;</w:t>
      </w:r>
    </w:p>
    <w:p w14:paraId="7802D415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ffinterval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((1/</w:t>
      </w:r>
      <w:proofErr w:type="spellStart"/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freq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)*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1000)-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ninterval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1F8F30BA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}</w:t>
      </w:r>
    </w:p>
    <w:p w14:paraId="534D163A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F5A93EC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void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loop(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) {</w:t>
      </w:r>
    </w:p>
    <w:p w14:paraId="60E9B14E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//</w:t>
      </w:r>
      <w:proofErr w:type="spellStart"/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checkpot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);     // Uncomment to check pots every cycle for adjustment of parameters. Incurs some time delay in the cycle</w:t>
      </w:r>
    </w:p>
    <w:p w14:paraId="0043DEBF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  unsigned long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current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proofErr w:type="spellStart"/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);</w:t>
      </w:r>
    </w:p>
    <w:p w14:paraId="46C4FDF5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14:paraId="0E4F7F2B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switch (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utputStat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) {</w:t>
      </w:r>
    </w:p>
    <w:p w14:paraId="1ACE4A59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case LOW:</w:t>
      </w:r>
    </w:p>
    <w:p w14:paraId="7706F4DF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if(</w:t>
      </w:r>
      <w:proofErr w:type="spellStart"/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current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previous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&gt;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ffinterval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) {</w:t>
      </w:r>
    </w:p>
    <w:p w14:paraId="60ED0639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// save the last time you switched the output </w:t>
      </w:r>
    </w:p>
    <w:p w14:paraId="00149240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previous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current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;   </w:t>
      </w:r>
    </w:p>
    <w:p w14:paraId="303B570D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utputStat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HIGH;</w:t>
      </w:r>
    </w:p>
    <w:p w14:paraId="6F87513B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}</w:t>
      </w:r>
    </w:p>
    <w:p w14:paraId="35444529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break;</w:t>
      </w:r>
    </w:p>
    <w:p w14:paraId="171E1222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case HIGH:</w:t>
      </w:r>
    </w:p>
    <w:p w14:paraId="77AA6CD4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if(</w:t>
      </w:r>
      <w:proofErr w:type="spellStart"/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>current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previous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&gt;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ninterval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) {</w:t>
      </w:r>
    </w:p>
    <w:p w14:paraId="601DEFFC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// save the last time you switched the output</w:t>
      </w:r>
    </w:p>
    <w:p w14:paraId="778C70D5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previous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currentMillis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;   </w:t>
      </w:r>
    </w:p>
    <w:p w14:paraId="61D196DC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utputStat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= LOW;</w:t>
      </w:r>
    </w:p>
    <w:p w14:paraId="40955CF3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}</w:t>
      </w:r>
    </w:p>
    <w:p w14:paraId="3D1BA6C0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  break;</w:t>
      </w:r>
    </w:p>
    <w:p w14:paraId="68D8F0BC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} </w:t>
      </w:r>
    </w:p>
    <w:p w14:paraId="65984618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// set the LED with the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ledStat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of the variable:</w:t>
      </w:r>
    </w:p>
    <w:p w14:paraId="1DC5F2D8" w14:textId="77777777" w:rsidR="00695E04" w:rsidRP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proofErr w:type="spellStart"/>
      <w:proofErr w:type="gramStart"/>
      <w:r w:rsidRPr="002F4597">
        <w:rPr>
          <w:rFonts w:ascii="Times New Roman" w:hAnsi="Times New Roman" w:cs="Times New Roman"/>
          <w:sz w:val="20"/>
          <w:szCs w:val="20"/>
          <w:lang w:val="en-GB"/>
        </w:rPr>
        <w:t>digitalWrit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End"/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output, </w:t>
      </w:r>
      <w:proofErr w:type="spellStart"/>
      <w:r w:rsidRPr="002F4597">
        <w:rPr>
          <w:rFonts w:ascii="Times New Roman" w:hAnsi="Times New Roman" w:cs="Times New Roman"/>
          <w:sz w:val="20"/>
          <w:szCs w:val="20"/>
          <w:lang w:val="en-GB"/>
        </w:rPr>
        <w:t>outputState</w:t>
      </w:r>
      <w:proofErr w:type="spellEnd"/>
      <w:r w:rsidRPr="002F4597">
        <w:rPr>
          <w:rFonts w:ascii="Times New Roman" w:hAnsi="Times New Roman" w:cs="Times New Roman"/>
          <w:sz w:val="20"/>
          <w:szCs w:val="20"/>
          <w:lang w:val="en-GB"/>
        </w:rPr>
        <w:t>);</w:t>
      </w:r>
    </w:p>
    <w:p w14:paraId="51356D92" w14:textId="04ED7751" w:rsidR="002F4597" w:rsidRDefault="00695E04" w:rsidP="003772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F4597">
        <w:rPr>
          <w:rFonts w:ascii="Times New Roman" w:hAnsi="Times New Roman" w:cs="Times New Roman"/>
          <w:sz w:val="20"/>
          <w:szCs w:val="20"/>
          <w:lang w:val="en-GB"/>
        </w:rPr>
        <w:t xml:space="preserve">  }  </w:t>
      </w:r>
    </w:p>
    <w:p w14:paraId="629839C7" w14:textId="6435CF84" w:rsidR="00695E04" w:rsidRPr="00AE2CF7" w:rsidRDefault="00C373C4" w:rsidP="00AE2CF7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75B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sectPr w:rsidR="00695E04" w:rsidRPr="00AE2CF7" w:rsidSect="005B17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412CE"/>
    <w:multiLevelType w:val="hybridMultilevel"/>
    <w:tmpl w:val="F7E8270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F92"/>
    <w:rsid w:val="00154D1B"/>
    <w:rsid w:val="0015777E"/>
    <w:rsid w:val="002F4597"/>
    <w:rsid w:val="00366926"/>
    <w:rsid w:val="0037729F"/>
    <w:rsid w:val="004F7F89"/>
    <w:rsid w:val="005B1784"/>
    <w:rsid w:val="00695E04"/>
    <w:rsid w:val="00964842"/>
    <w:rsid w:val="00AA7F92"/>
    <w:rsid w:val="00AE2CF7"/>
    <w:rsid w:val="00AF53C6"/>
    <w:rsid w:val="00BE3102"/>
    <w:rsid w:val="00C373C4"/>
    <w:rsid w:val="00CA4934"/>
    <w:rsid w:val="00F97CE3"/>
    <w:rsid w:val="00FB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BEF48"/>
  <w15:chartTrackingRefBased/>
  <w15:docId w15:val="{8606390A-A307-4E4B-9C2F-186B6F0C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A7F92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9648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2F4597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F45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il@arievandermeijden.nl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2</Words>
  <Characters>1774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 van der Meijden</dc:creator>
  <cp:keywords/>
  <dc:description/>
  <cp:lastModifiedBy>Matyas Bittenbinder</cp:lastModifiedBy>
  <cp:revision>9</cp:revision>
  <dcterms:created xsi:type="dcterms:W3CDTF">2021-07-03T11:46:00Z</dcterms:created>
  <dcterms:modified xsi:type="dcterms:W3CDTF">2021-07-04T15:24:00Z</dcterms:modified>
</cp:coreProperties>
</file>